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34464" w14:textId="00FAAC2B" w:rsidR="00B101E9" w:rsidRDefault="00F04CBE" w:rsidP="00F04CB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325">
        <w:rPr>
          <w:rFonts w:ascii="Times New Roman" w:hAnsi="Times New Roman" w:cs="Times New Roman"/>
          <w:b/>
          <w:sz w:val="24"/>
          <w:szCs w:val="24"/>
        </w:rPr>
        <w:t>A</w:t>
      </w:r>
      <w:r w:rsidR="00EB60D2">
        <w:rPr>
          <w:rFonts w:ascii="Times New Roman" w:hAnsi="Times New Roman" w:cs="Times New Roman"/>
          <w:b/>
          <w:sz w:val="24"/>
          <w:szCs w:val="24"/>
        </w:rPr>
        <w:t>dditional file</w:t>
      </w:r>
      <w:bookmarkStart w:id="0" w:name="_GoBack"/>
      <w:bookmarkEnd w:id="0"/>
      <w:r w:rsidRPr="00E31325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14:paraId="09408A0B" w14:textId="77777777" w:rsidR="00F04CBE" w:rsidRPr="00E31325" w:rsidRDefault="00F04CBE" w:rsidP="00F04CB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136587" w14:textId="77777777" w:rsidR="00E31325" w:rsidRDefault="00E31325" w:rsidP="00D367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 1 </w:t>
      </w:r>
      <w:r>
        <w:rPr>
          <w:rFonts w:ascii="Times New Roman" w:hAnsi="Times New Roman" w:cs="Times New Roman"/>
          <w:sz w:val="24"/>
          <w:szCs w:val="24"/>
        </w:rPr>
        <w:t>– Gender:</w:t>
      </w:r>
    </w:p>
    <w:p w14:paraId="4F2AC488" w14:textId="77777777" w:rsidR="00E31325" w:rsidRDefault="00E31325" w:rsidP="00D3673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36C2831A" w14:textId="77777777" w:rsidR="00E31325" w:rsidRPr="00E31325" w:rsidRDefault="00E31325" w:rsidP="00D3673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5F2C5349" w14:textId="77777777" w:rsidR="00E31325" w:rsidRDefault="00E31325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84055D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 </w:t>
      </w:r>
      <w:r w:rsidRPr="009F64E2">
        <w:rPr>
          <w:rFonts w:ascii="Times New Roman" w:hAnsi="Times New Roman" w:cs="Times New Roman"/>
          <w:sz w:val="24"/>
          <w:szCs w:val="24"/>
        </w:rPr>
        <w:t>– Age:</w:t>
      </w:r>
    </w:p>
    <w:p w14:paraId="5DCEA590" w14:textId="77777777" w:rsidR="00E31325" w:rsidRPr="009F64E2" w:rsidRDefault="00E31325" w:rsidP="00D3673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&lt;30</w:t>
      </w:r>
    </w:p>
    <w:p w14:paraId="5BB26AEA" w14:textId="77777777" w:rsidR="00E31325" w:rsidRPr="009F64E2" w:rsidRDefault="00E31325" w:rsidP="00D3673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30-35</w:t>
      </w:r>
    </w:p>
    <w:p w14:paraId="66BC7889" w14:textId="77777777" w:rsidR="00E31325" w:rsidRPr="009F64E2" w:rsidRDefault="00E31325" w:rsidP="00D3673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36-40</w:t>
      </w:r>
    </w:p>
    <w:p w14:paraId="6768FE54" w14:textId="77777777" w:rsidR="00E31325" w:rsidRPr="009F64E2" w:rsidRDefault="00E31325" w:rsidP="00D3673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41-45</w:t>
      </w:r>
    </w:p>
    <w:p w14:paraId="41F1BF32" w14:textId="77777777" w:rsidR="00E31325" w:rsidRPr="009F64E2" w:rsidRDefault="00E31325" w:rsidP="00D3673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&gt;45</w:t>
      </w:r>
    </w:p>
    <w:p w14:paraId="7240C378" w14:textId="77777777" w:rsidR="00E31325" w:rsidRPr="009F64E2" w:rsidRDefault="00E31325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97B86C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3 </w:t>
      </w:r>
      <w:r w:rsidRPr="009F64E2">
        <w:rPr>
          <w:rFonts w:ascii="Times New Roman" w:hAnsi="Times New Roman" w:cs="Times New Roman"/>
          <w:sz w:val="24"/>
          <w:szCs w:val="24"/>
        </w:rPr>
        <w:t xml:space="preserve">– 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>How many years have you been working as a physiotherapist?</w:t>
      </w:r>
    </w:p>
    <w:p w14:paraId="0C8ADB62" w14:textId="77777777" w:rsidR="00E31325" w:rsidRPr="009F64E2" w:rsidRDefault="00E31325" w:rsidP="00D3673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&lt;5</w:t>
      </w:r>
    </w:p>
    <w:p w14:paraId="460EF167" w14:textId="77777777" w:rsidR="00E31325" w:rsidRPr="009F64E2" w:rsidRDefault="00E31325" w:rsidP="00D3673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5-10</w:t>
      </w:r>
    </w:p>
    <w:p w14:paraId="464FDC1A" w14:textId="77777777" w:rsidR="00E31325" w:rsidRPr="009F64E2" w:rsidRDefault="00E31325" w:rsidP="00D3673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11-15</w:t>
      </w:r>
    </w:p>
    <w:p w14:paraId="00BBA991" w14:textId="77777777" w:rsidR="00E31325" w:rsidRPr="009F64E2" w:rsidRDefault="00E31325" w:rsidP="00D3673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16-20</w:t>
      </w:r>
    </w:p>
    <w:p w14:paraId="3A64C42B" w14:textId="77777777" w:rsidR="00E31325" w:rsidRPr="009F64E2" w:rsidRDefault="00E31325" w:rsidP="00D3673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&gt;20</w:t>
      </w:r>
    </w:p>
    <w:p w14:paraId="46C66AB5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F872D4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4 </w:t>
      </w:r>
      <w:r w:rsidRPr="009F64E2">
        <w:rPr>
          <w:rFonts w:ascii="Times New Roman" w:hAnsi="Times New Roman" w:cs="Times New Roman"/>
          <w:sz w:val="24"/>
          <w:szCs w:val="24"/>
        </w:rPr>
        <w:t>– Prevalent work place:</w:t>
      </w:r>
    </w:p>
    <w:p w14:paraId="0A59F706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Nursing home</w:t>
      </w:r>
    </w:p>
    <w:p w14:paraId="38666A03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Sport team</w:t>
      </w:r>
    </w:p>
    <w:p w14:paraId="4BFDBDD8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ublic or private healthcare facility (Focused on orthopedic surgery)</w:t>
      </w:r>
    </w:p>
    <w:p w14:paraId="6068EF9E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rivate healthcare facility</w:t>
      </w:r>
    </w:p>
    <w:p w14:paraId="34BD6CAC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ublic healthcare facility</w:t>
      </w:r>
    </w:p>
    <w:p w14:paraId="61FEC804" w14:textId="77777777" w:rsidR="00E31325" w:rsidRPr="009F64E2" w:rsidRDefault="00E31325" w:rsidP="00D3673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rivate outpatient clinic (self-employee)</w:t>
      </w:r>
    </w:p>
    <w:p w14:paraId="064C30E0" w14:textId="77777777" w:rsidR="001A1BB4" w:rsidRPr="009F64E2" w:rsidRDefault="001A1BB4" w:rsidP="00D36730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3FBB8AC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5 </w:t>
      </w:r>
      <w:r w:rsidRPr="009F64E2">
        <w:rPr>
          <w:rFonts w:ascii="Times New Roman" w:hAnsi="Times New Roman" w:cs="Times New Roman"/>
          <w:sz w:val="24"/>
          <w:szCs w:val="24"/>
        </w:rPr>
        <w:t xml:space="preserve">– 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>Which is your highest academic qualification?</w:t>
      </w:r>
    </w:p>
    <w:p w14:paraId="5AE87A45" w14:textId="77777777" w:rsidR="00E31325" w:rsidRPr="009F64E2" w:rsidRDefault="00E31325" w:rsidP="00D36730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Bachelor Degree</w:t>
      </w:r>
    </w:p>
    <w:p w14:paraId="23A79677" w14:textId="77777777" w:rsidR="00E31325" w:rsidRPr="009F64E2" w:rsidRDefault="00E31325" w:rsidP="00D36730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Master of Science Degree</w:t>
      </w:r>
    </w:p>
    <w:p w14:paraId="6F440E32" w14:textId="77777777" w:rsidR="001A1BB4" w:rsidRPr="009F64E2" w:rsidRDefault="001A1BB4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E1927F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6 </w:t>
      </w:r>
      <w:r w:rsidRPr="009F64E2">
        <w:rPr>
          <w:rFonts w:ascii="Times New Roman" w:hAnsi="Times New Roman" w:cs="Times New Roman"/>
          <w:sz w:val="24"/>
          <w:szCs w:val="24"/>
        </w:rPr>
        <w:t xml:space="preserve">– 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>Did you obtain the university qualification for OMPT qualifying title?</w:t>
      </w:r>
    </w:p>
    <w:p w14:paraId="08BDCF35" w14:textId="77777777" w:rsidR="00E31325" w:rsidRPr="009F64E2" w:rsidRDefault="00E31325" w:rsidP="00D3673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Yes</w:t>
      </w:r>
    </w:p>
    <w:p w14:paraId="74C2D926" w14:textId="77777777" w:rsidR="00E31325" w:rsidRPr="009F64E2" w:rsidRDefault="00E31325" w:rsidP="00D36730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No</w:t>
      </w:r>
    </w:p>
    <w:p w14:paraId="72119025" w14:textId="77777777" w:rsidR="001A1BB4" w:rsidRPr="009F64E2" w:rsidRDefault="001A1BB4" w:rsidP="00D3673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D3D9B3" w14:textId="77777777" w:rsidR="001A1BB4" w:rsidRPr="009F64E2" w:rsidRDefault="001A1BB4" w:rsidP="00D3673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535E0D" w14:textId="77777777" w:rsidR="00B101E9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 7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How many patients with shoulder replacement (any type) did you visit in a year?</w:t>
      </w:r>
    </w:p>
    <w:p w14:paraId="214BF124" w14:textId="77777777" w:rsidR="00E31325" w:rsidRPr="009F64E2" w:rsidRDefault="00B101E9" w:rsidP="00D3673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>&lt;</w:t>
      </w:r>
      <w:r w:rsidRPr="009F64E2">
        <w:rPr>
          <w:rFonts w:ascii="Times New Roman" w:hAnsi="Times New Roman" w:cs="Times New Roman"/>
          <w:sz w:val="24"/>
          <w:szCs w:val="24"/>
        </w:rPr>
        <w:t>4</w:t>
      </w:r>
    </w:p>
    <w:p w14:paraId="796EB270" w14:textId="77777777" w:rsidR="00B101E9" w:rsidRPr="009F64E2" w:rsidRDefault="00B101E9" w:rsidP="00D3673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4-8</w:t>
      </w:r>
    </w:p>
    <w:p w14:paraId="26C07404" w14:textId="77777777" w:rsidR="00B101E9" w:rsidRPr="009F64E2" w:rsidRDefault="00B101E9" w:rsidP="00D3673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9-12</w:t>
      </w:r>
    </w:p>
    <w:p w14:paraId="402F84B6" w14:textId="77777777" w:rsidR="00B101E9" w:rsidRPr="009F64E2" w:rsidRDefault="00B101E9" w:rsidP="00D36730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</w:rPr>
        <w:t>&gt;12</w:t>
      </w:r>
    </w:p>
    <w:p w14:paraId="7A0309FD" w14:textId="77777777" w:rsidR="001A1BB4" w:rsidRPr="009F64E2" w:rsidRDefault="001A1BB4" w:rsidP="00D3673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A320E0" w14:textId="77777777" w:rsidR="00B101E9" w:rsidRPr="009F64E2" w:rsidRDefault="00B101E9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1 | SHOULDER REPLACEMENT REHABILITATION -GENERAL QUESTION-</w:t>
      </w:r>
    </w:p>
    <w:p w14:paraId="4A3115DB" w14:textId="77777777" w:rsidR="00B101E9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8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How important do you think patient education is for a good functional recovery after shoulder replacement?</w:t>
      </w:r>
    </w:p>
    <w:p w14:paraId="58203C49" w14:textId="77777777" w:rsidR="00E31325" w:rsidRPr="009F64E2" w:rsidRDefault="00B101E9" w:rsidP="00D3673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I do not know</w:t>
      </w:r>
    </w:p>
    <w:p w14:paraId="67B5B288" w14:textId="77777777" w:rsidR="00B101E9" w:rsidRPr="009F64E2" w:rsidRDefault="00B101E9" w:rsidP="00D3673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Not very important</w:t>
      </w:r>
    </w:p>
    <w:p w14:paraId="408EE878" w14:textId="77777777" w:rsidR="00B101E9" w:rsidRPr="009F64E2" w:rsidRDefault="00B101E9" w:rsidP="00D3673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Relatively important</w:t>
      </w:r>
    </w:p>
    <w:p w14:paraId="45790DFF" w14:textId="77777777" w:rsidR="00B101E9" w:rsidRPr="009F64E2" w:rsidRDefault="00B101E9" w:rsidP="00D36730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Very important</w:t>
      </w:r>
    </w:p>
    <w:p w14:paraId="501AD7A3" w14:textId="77777777" w:rsidR="00B101E9" w:rsidRPr="009F64E2" w:rsidRDefault="00B101E9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CF668D" w14:textId="77777777" w:rsidR="00B101E9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9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how do you manage pain and swelling in the immediate post-operative period after shoulder replacement (0-3 weeks)?</w:t>
      </w:r>
    </w:p>
    <w:p w14:paraId="1F9DFD00" w14:textId="77777777" w:rsidR="00E31325" w:rsidRPr="009F64E2" w:rsidRDefault="00B101E9" w:rsidP="00D3673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Cautious passive joint mobilization and introduction of gentle active joint exercises</w:t>
      </w:r>
    </w:p>
    <w:p w14:paraId="0AFFB14F" w14:textId="77777777" w:rsidR="00B101E9" w:rsidRPr="009F64E2" w:rsidRDefault="00B101E9" w:rsidP="00D3673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atient education and cautious passive joint mobilization</w:t>
      </w:r>
    </w:p>
    <w:p w14:paraId="0E41E20B" w14:textId="77777777" w:rsidR="00B101E9" w:rsidRPr="009F64E2" w:rsidRDefault="00B101E9" w:rsidP="00D3673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atient education, ice, treatment of oedema, cautious passive joint mobilization and introduction of gentle active joint exercises</w:t>
      </w:r>
    </w:p>
    <w:p w14:paraId="10897845" w14:textId="77777777" w:rsidR="00B101E9" w:rsidRPr="009F64E2" w:rsidRDefault="00B101E9" w:rsidP="00D36730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Patient education and treatment of oedema</w:t>
      </w:r>
    </w:p>
    <w:p w14:paraId="04D7B25B" w14:textId="77777777" w:rsidR="001A1BB4" w:rsidRPr="009F64E2" w:rsidRDefault="001A1BB4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E204E1" w14:textId="77777777" w:rsidR="00B101E9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0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ich treatment strategies do you mainly prefer during rehabilitation of a patient with TSA?</w:t>
      </w:r>
    </w:p>
    <w:p w14:paraId="36E211F1" w14:textId="77777777" w:rsidR="00E31325" w:rsidRPr="009F64E2" w:rsidRDefault="00B101E9" w:rsidP="00D3673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Aquatic therapy</w:t>
      </w:r>
    </w:p>
    <w:p w14:paraId="19D71B1A" w14:textId="77777777" w:rsidR="00B101E9" w:rsidRPr="009F64E2" w:rsidRDefault="00B101E9" w:rsidP="00D3673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Modalities (e.g., electrotherapy, laser therapy, diathermy)</w:t>
      </w:r>
    </w:p>
    <w:p w14:paraId="6C377209" w14:textId="77777777" w:rsidR="00B101E9" w:rsidRPr="009F64E2" w:rsidRDefault="00B101E9" w:rsidP="00D3673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Manual therapy and therapeutic exercise with progressive load</w:t>
      </w:r>
    </w:p>
    <w:p w14:paraId="261EA8F3" w14:textId="77777777" w:rsidR="00B101E9" w:rsidRPr="009F64E2" w:rsidRDefault="00B101E9" w:rsidP="00D36730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Manual therapy and therapeutic exercise with progressive load, modalities</w:t>
      </w:r>
    </w:p>
    <w:p w14:paraId="0144387D" w14:textId="77777777" w:rsidR="00B101E9" w:rsidRPr="009F64E2" w:rsidRDefault="00B101E9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37CE74" w14:textId="77777777" w:rsidR="00B101E9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1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do you use self-reported outcome measures (self-assessment questionnaires that are filled indirectly by the patient, e.g., DASH) at the beginning and/or end of the rehabilitation treatment after shoulder replacement?</w:t>
      </w:r>
    </w:p>
    <w:p w14:paraId="44F81713" w14:textId="77777777" w:rsidR="00B101E9" w:rsidRPr="009F64E2" w:rsidRDefault="00B101E9" w:rsidP="00D36730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7C9A1E8F" w14:textId="77777777" w:rsidR="00B101E9" w:rsidRPr="009F64E2" w:rsidRDefault="00B101E9" w:rsidP="00D36730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I don’t know any</w:t>
      </w:r>
    </w:p>
    <w:p w14:paraId="3F9356A0" w14:textId="77777777" w:rsidR="00B101E9" w:rsidRPr="009F64E2" w:rsidRDefault="00B101E9" w:rsidP="00D36730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Yes, sometimes</w:t>
      </w:r>
    </w:p>
    <w:p w14:paraId="126F0993" w14:textId="77777777" w:rsidR="00B101E9" w:rsidRPr="009F64E2" w:rsidRDefault="00B101E9" w:rsidP="00D36730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Yes, always</w:t>
      </w:r>
    </w:p>
    <w:p w14:paraId="48CF10E3" w14:textId="77777777" w:rsidR="00E31325" w:rsidRPr="009F64E2" w:rsidRDefault="00E31325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C7AF0E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 12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ich non-self-</w:t>
      </w:r>
      <w:proofErr w:type="spellStart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reportedoutcome</w:t>
      </w:r>
      <w:proofErr w:type="spellEnd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measures (measures for which the </w:t>
      </w:r>
      <w:proofErr w:type="spellStart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operatorobserves</w:t>
      </w:r>
      <w:proofErr w:type="spellEnd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 certain variable and assigns a score, e.g., ROM) do you mainly use to record the obtained results from the treatment of patients after shoulder replacement?</w:t>
      </w:r>
    </w:p>
    <w:p w14:paraId="699376B6" w14:textId="77777777" w:rsidR="00B101E9" w:rsidRPr="009F64E2" w:rsidRDefault="00B101E9" w:rsidP="00D36730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trength assessment</w:t>
      </w:r>
    </w:p>
    <w:p w14:paraId="593E2105" w14:textId="77777777" w:rsidR="00B101E9" w:rsidRPr="009F64E2" w:rsidRDefault="00B101E9" w:rsidP="00D36730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ssessment</w:t>
      </w:r>
    </w:p>
    <w:p w14:paraId="3F85B527" w14:textId="77777777" w:rsidR="00B101E9" w:rsidRPr="009F64E2" w:rsidRDefault="00B101E9" w:rsidP="00D36730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ssessment</w:t>
      </w:r>
    </w:p>
    <w:p w14:paraId="07836812" w14:textId="77777777" w:rsidR="00B101E9" w:rsidRPr="009F64E2" w:rsidRDefault="00B101E9" w:rsidP="00D36730">
      <w:pPr>
        <w:pStyle w:val="ListParagraph"/>
        <w:numPr>
          <w:ilvl w:val="0"/>
          <w:numId w:val="1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All previous answers</w:t>
      </w:r>
    </w:p>
    <w:p w14:paraId="573C3847" w14:textId="77777777" w:rsidR="00B101E9" w:rsidRPr="009F64E2" w:rsidRDefault="00B101E9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47EF68" w14:textId="77777777" w:rsidR="00B101E9" w:rsidRPr="009F64E2" w:rsidRDefault="00B101E9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2 | REHABILITATION AFTER TSA</w:t>
      </w:r>
    </w:p>
    <w:p w14:paraId="2EB84D09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3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Which movement is important to avoid, as to prevent TSA dislocation?</w:t>
      </w:r>
    </w:p>
    <w:p w14:paraId="6F702D74" w14:textId="77777777" w:rsidR="00B101E9" w:rsidRPr="009F64E2" w:rsidRDefault="00B101E9" w:rsidP="00D36730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abduction and external rotation</w:t>
      </w:r>
    </w:p>
    <w:p w14:paraId="3D8CBD84" w14:textId="77777777" w:rsidR="00B101E9" w:rsidRPr="009F64E2" w:rsidRDefault="00B101E9" w:rsidP="00D36730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adduction and internal rotation</w:t>
      </w:r>
    </w:p>
    <w:p w14:paraId="5B4F4CE4" w14:textId="77777777" w:rsidR="00B101E9" w:rsidRPr="009F64E2" w:rsidRDefault="00B101E9" w:rsidP="00D36730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End-range shoulder anterior flexion</w:t>
      </w:r>
    </w:p>
    <w:p w14:paraId="0C459BCD" w14:textId="77777777" w:rsidR="00B101E9" w:rsidRPr="009F64E2" w:rsidRDefault="00B101E9" w:rsidP="00D36730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internal rotation, adduction and extension</w:t>
      </w:r>
    </w:p>
    <w:p w14:paraId="6576BA32" w14:textId="77777777" w:rsidR="00B101E9" w:rsidRPr="009F64E2" w:rsidRDefault="00B101E9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D20F3F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4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101E9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In your clinical practice, how do you </w:t>
      </w:r>
      <w:proofErr w:type="spellStart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>managepROM</w:t>
      </w:r>
      <w:proofErr w:type="spellEnd"/>
      <w:r w:rsidR="00B101E9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recovery in patients with TSA?</w:t>
      </w:r>
    </w:p>
    <w:p w14:paraId="139F99C3" w14:textId="77777777" w:rsidR="00B101E9" w:rsidRPr="009F64E2" w:rsidRDefault="00B101E9" w:rsidP="00D3673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4th up to 8th week with shoulder forward flexion and external rotation movements</w:t>
      </w:r>
    </w:p>
    <w:p w14:paraId="6CDA9851" w14:textId="77777777" w:rsidR="00DF22C0" w:rsidRPr="009F64E2" w:rsidRDefault="00B101E9" w:rsidP="00D3673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8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 with progression, according to patient’s tolerance</w:t>
      </w:r>
    </w:p>
    <w:p w14:paraId="19124A66" w14:textId="77777777" w:rsidR="00DF22C0" w:rsidRPr="009F64E2" w:rsidRDefault="00DF22C0" w:rsidP="00D3673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first 6weeks, with shoulder forward flexion, abduction, internal rotation and 15°-30° limit of externa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rotation;full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in all direction of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movementsf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6DBCDEFA" w14:textId="77777777" w:rsidR="00DF22C0" w:rsidRPr="009F64E2" w:rsidRDefault="00DF22C0" w:rsidP="00D36730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first 6 weeks, in all direction of movement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t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01C3184E" w14:textId="77777777" w:rsidR="00DF22C0" w:rsidRPr="009F64E2" w:rsidRDefault="00DF22C0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882900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5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In your clinical practice, how do you manage </w:t>
      </w:r>
      <w:proofErr w:type="spellStart"/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recovery in patients with TSA?</w:t>
      </w:r>
    </w:p>
    <w:p w14:paraId="6699B579" w14:textId="77777777" w:rsidR="00DF22C0" w:rsidRPr="009F64E2" w:rsidRDefault="00DF22C0" w:rsidP="00D36730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&lt; 90° of shoulder forward flexion and abduction at 3-4 weeks;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>&gt; 90°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t 3 months</w:t>
      </w:r>
    </w:p>
    <w:p w14:paraId="31D3D6F2" w14:textId="77777777" w:rsidR="00DF22C0" w:rsidRPr="009F64E2" w:rsidRDefault="00DF22C0" w:rsidP="00D36730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assisted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ith pulley up to first 4 weeks;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of shoulder forward flexion from 4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8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in all directions of movement with tolerance from 8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26E9E2A6" w14:textId="77777777" w:rsidR="00DF22C0" w:rsidRPr="009F64E2" w:rsidRDefault="00DF22C0" w:rsidP="00D36730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assisted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or 6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in all directions of movement at 9 weeks</w:t>
      </w:r>
    </w:p>
    <w:p w14:paraId="75A8C0E2" w14:textId="77777777" w:rsidR="00DF22C0" w:rsidRPr="009F64E2" w:rsidRDefault="00DF22C0" w:rsidP="00D36730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assisted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or 6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at 3 months</w:t>
      </w:r>
    </w:p>
    <w:p w14:paraId="65FCA259" w14:textId="77777777" w:rsidR="00DF22C0" w:rsidRPr="009F64E2" w:rsidRDefault="00DF22C0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ED211A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6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en do you introduce isometric exercise in patients with TSA?</w:t>
      </w:r>
    </w:p>
    <w:p w14:paraId="4F1BA415" w14:textId="77777777" w:rsidR="00DF22C0" w:rsidRPr="009F64E2" w:rsidRDefault="00DF22C0" w:rsidP="00D36730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0-3 weeks</w:t>
      </w:r>
    </w:p>
    <w:p w14:paraId="727297F6" w14:textId="77777777" w:rsidR="00DF22C0" w:rsidRPr="009F64E2" w:rsidRDefault="00DF22C0" w:rsidP="00D36730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4-6 weeks; isometric contraction of scapular muscles and distal forearm muscles; isometric contraction in internal and external rotation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0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313CAC82" w14:textId="77777777" w:rsidR="00DF22C0" w:rsidRPr="009F64E2" w:rsidRDefault="00DF22C0" w:rsidP="00D36730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4-6 weeks</w:t>
      </w:r>
    </w:p>
    <w:p w14:paraId="7FB2BFAE" w14:textId="77777777" w:rsidR="00DF22C0" w:rsidRPr="009F64E2" w:rsidRDefault="00DF22C0" w:rsidP="00D36730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5-10 weeks</w:t>
      </w:r>
    </w:p>
    <w:p w14:paraId="077068DB" w14:textId="77777777" w:rsidR="00DF22C0" w:rsidRPr="009F64E2" w:rsidRDefault="00DF22C0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349BC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7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en do you think it is necessary to start with progressive muscle strengthening in patients with TSA?</w:t>
      </w:r>
    </w:p>
    <w:p w14:paraId="27E0A9A2" w14:textId="77777777" w:rsidR="00DF22C0" w:rsidRPr="009F64E2" w:rsidRDefault="00DF22C0" w:rsidP="00D36730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8 weeks</w:t>
      </w:r>
    </w:p>
    <w:p w14:paraId="70D87AE6" w14:textId="77777777" w:rsidR="00DF22C0" w:rsidRPr="009F64E2" w:rsidRDefault="00DF22C0" w:rsidP="00D36730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9-12 weeks</w:t>
      </w:r>
    </w:p>
    <w:p w14:paraId="3BEFBB99" w14:textId="77777777" w:rsidR="00DF22C0" w:rsidRPr="009F64E2" w:rsidRDefault="00DF22C0" w:rsidP="00D36730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Over 12 weeks</w:t>
      </w:r>
    </w:p>
    <w:p w14:paraId="76FCA1BD" w14:textId="77777777" w:rsidR="00DF22C0" w:rsidRPr="009F64E2" w:rsidRDefault="00DF22C0" w:rsidP="00D36730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According to patient’s joint recovery</w:t>
      </w:r>
    </w:p>
    <w:p w14:paraId="54D5C299" w14:textId="77777777" w:rsidR="001A1BB4" w:rsidRPr="009F64E2" w:rsidRDefault="001A1BB4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975A00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8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Which of these muscles are a priority during strengthening phase in patients with TSA?</w:t>
      </w:r>
    </w:p>
    <w:p w14:paraId="7464737C" w14:textId="77777777" w:rsidR="00DF22C0" w:rsidRPr="009F64E2" w:rsidRDefault="00DF22C0" w:rsidP="00D36730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muscles</w:t>
      </w:r>
    </w:p>
    <w:p w14:paraId="4CAF52CF" w14:textId="77777777" w:rsidR="00DF22C0" w:rsidRPr="009F64E2" w:rsidRDefault="00DF22C0" w:rsidP="00D36730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muscles and rotator cuff muscles</w:t>
      </w:r>
    </w:p>
    <w:p w14:paraId="7D08A54A" w14:textId="77777777" w:rsidR="00DF22C0" w:rsidRPr="009F64E2" w:rsidRDefault="00DF22C0" w:rsidP="00D36730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muscles and deltoid</w:t>
      </w:r>
    </w:p>
    <w:p w14:paraId="4FB9FCC5" w14:textId="77777777" w:rsidR="00DF22C0" w:rsidRPr="009F64E2" w:rsidRDefault="00DF22C0" w:rsidP="00D36730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muscles and rotator cuff muscles, deltoid, biceps, triceps</w:t>
      </w:r>
    </w:p>
    <w:p w14:paraId="2D22F932" w14:textId="77777777" w:rsidR="00DF22C0" w:rsidRPr="009F64E2" w:rsidRDefault="00DF22C0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BEAEA9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19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What is the most common complication that can occur following TSA surgery?</w:t>
      </w:r>
    </w:p>
    <w:p w14:paraId="7B3F4569" w14:textId="77777777" w:rsidR="00DF22C0" w:rsidRPr="009F64E2" w:rsidRDefault="00DF22C0" w:rsidP="00D36730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Infection</w:t>
      </w:r>
    </w:p>
    <w:p w14:paraId="4556B9F1" w14:textId="77777777" w:rsidR="00DF22C0" w:rsidRPr="009F64E2" w:rsidRDefault="00DF22C0" w:rsidP="00D36730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Instability of the glenoid prosthetic component</w:t>
      </w:r>
    </w:p>
    <w:p w14:paraId="2B282280" w14:textId="77777777" w:rsidR="00DF22C0" w:rsidRPr="009F64E2" w:rsidRDefault="00DF22C0" w:rsidP="00D36730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Failure of the subscapularis tendon</w:t>
      </w:r>
    </w:p>
    <w:p w14:paraId="3DC05B12" w14:textId="77777777" w:rsidR="00DF22C0" w:rsidRPr="009F64E2" w:rsidRDefault="00DF22C0" w:rsidP="00D36730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Dislocation</w:t>
      </w:r>
    </w:p>
    <w:p w14:paraId="1772A1D3" w14:textId="77777777" w:rsidR="00DF22C0" w:rsidRPr="009F64E2" w:rsidRDefault="00DF22C0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B6DECA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0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following TSA surgery, when should the patient be instructed to mainly return to ADLs (e.g. washing, dressing, combing their hair, cooking)</w:t>
      </w:r>
    </w:p>
    <w:p w14:paraId="398DBBA2" w14:textId="77777777" w:rsidR="00DF22C0" w:rsidRPr="009F64E2" w:rsidRDefault="00DF22C0" w:rsidP="00D3673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9 weeks</w:t>
      </w:r>
    </w:p>
    <w:p w14:paraId="0D63FDF0" w14:textId="77777777" w:rsidR="00DF22C0" w:rsidRPr="009F64E2" w:rsidRDefault="00DF22C0" w:rsidP="00D3673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9-12 weeks</w:t>
      </w:r>
    </w:p>
    <w:p w14:paraId="5011899F" w14:textId="77777777" w:rsidR="00DF22C0" w:rsidRPr="009F64E2" w:rsidRDefault="00DF22C0" w:rsidP="00D3673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&gt; 12 weeks</w:t>
      </w:r>
    </w:p>
    <w:p w14:paraId="4BD983C2" w14:textId="77777777" w:rsidR="00DF22C0" w:rsidRPr="009F64E2" w:rsidRDefault="00DF22C0" w:rsidP="00D36730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From week 6 onwards, depending on the patient's recovery (pain reduction, ROM recovery) and the specificity of each activity</w:t>
      </w:r>
    </w:p>
    <w:p w14:paraId="72A09200" w14:textId="77777777" w:rsidR="00DF22C0" w:rsidRPr="009F64E2" w:rsidRDefault="00DF22C0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50DF2C1" w14:textId="77777777" w:rsidR="00E31325" w:rsidRPr="009F64E2" w:rsidRDefault="00E31325" w:rsidP="00D3673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1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your clinical practice, following TSA </w:t>
      </w:r>
      <w:proofErr w:type="spellStart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rgery,when</w:t>
      </w:r>
      <w:proofErr w:type="spellEnd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 you expect the patient to be able to return to sport? (</w:t>
      </w:r>
      <w:proofErr w:type="gramStart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proofErr w:type="gramEnd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tails: involving the upper limb, non-contact </w:t>
      </w:r>
      <w:proofErr w:type="spellStart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ortand</w:t>
      </w:r>
      <w:proofErr w:type="spellEnd"/>
      <w:r w:rsidR="00DF22C0" w:rsidRPr="009F64E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n-throwing sport)</w:t>
      </w:r>
    </w:p>
    <w:p w14:paraId="53268731" w14:textId="77777777" w:rsidR="00DF22C0" w:rsidRPr="009F64E2" w:rsidRDefault="00DF22C0" w:rsidP="00D36730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12 weeks</w:t>
      </w:r>
    </w:p>
    <w:p w14:paraId="081D3BAB" w14:textId="77777777" w:rsidR="00DF22C0" w:rsidRPr="009F64E2" w:rsidRDefault="00DF22C0" w:rsidP="00D36730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13-24 weeks</w:t>
      </w:r>
    </w:p>
    <w:p w14:paraId="6486D2EE" w14:textId="77777777" w:rsidR="00DF22C0" w:rsidRPr="009F64E2" w:rsidRDefault="00DF22C0" w:rsidP="00D36730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7 months -1 year</w:t>
      </w:r>
    </w:p>
    <w:p w14:paraId="2356DD10" w14:textId="77777777" w:rsidR="00DF22C0" w:rsidRPr="009F64E2" w:rsidRDefault="00DF22C0" w:rsidP="00D36730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Over a year</w:t>
      </w:r>
    </w:p>
    <w:p w14:paraId="566B782B" w14:textId="77777777" w:rsidR="00DF22C0" w:rsidRPr="009F64E2" w:rsidRDefault="00DF22C0" w:rsidP="00D3673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3EDDCCA" w14:textId="77777777" w:rsidR="00DF22C0" w:rsidRPr="009F64E2" w:rsidRDefault="00DF22C0" w:rsidP="00D36730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3 | REHABILITATION AFTER RTSA</w:t>
      </w:r>
    </w:p>
    <w:p w14:paraId="073C230E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 22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DF22C0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DF22C0" w:rsidRPr="009F64E2">
        <w:rPr>
          <w:rFonts w:ascii="Times New Roman" w:hAnsi="Times New Roman" w:cs="Times New Roman"/>
          <w:sz w:val="24"/>
          <w:szCs w:val="24"/>
          <w:lang w:val="en-US"/>
        </w:rPr>
        <w:t>Which movement is important to avoid, as to prevent RTSA dislocation?</w:t>
      </w:r>
    </w:p>
    <w:p w14:paraId="29197254" w14:textId="77777777" w:rsidR="00DF22C0" w:rsidRPr="009F64E2" w:rsidRDefault="00DF22C0" w:rsidP="00D36730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abduction and external rotation</w:t>
      </w:r>
    </w:p>
    <w:p w14:paraId="5043DABB" w14:textId="77777777" w:rsidR="00DF22C0" w:rsidRPr="009F64E2" w:rsidRDefault="00B87B4C" w:rsidP="00D36730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abduction and internal rotation</w:t>
      </w:r>
    </w:p>
    <w:p w14:paraId="562B0615" w14:textId="77777777" w:rsidR="00B87B4C" w:rsidRPr="009F64E2" w:rsidRDefault="00B87B4C" w:rsidP="00D36730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End-range shoulder anterior flexion</w:t>
      </w:r>
    </w:p>
    <w:p w14:paraId="4B953EC7" w14:textId="77777777" w:rsidR="00B87B4C" w:rsidRPr="009F64E2" w:rsidRDefault="00B87B4C" w:rsidP="00D36730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houlder internal rotation, adduction and extension</w:t>
      </w:r>
    </w:p>
    <w:p w14:paraId="37962864" w14:textId="77777777" w:rsidR="00B87B4C" w:rsidRPr="009F64E2" w:rsidRDefault="00B87B4C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9864D7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3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In your clinical practice, how do you manage </w:t>
      </w:r>
      <w:proofErr w:type="spellStart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recovery in patients with RTSA?</w:t>
      </w:r>
    </w:p>
    <w:p w14:paraId="6F613DC8" w14:textId="77777777" w:rsidR="00B87B4C" w:rsidRPr="009F64E2" w:rsidRDefault="00B87B4C" w:rsidP="00D36730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first 6 weeks, with 90°-120° shoulder forward flexion and till 30°external rotation with tolerance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008C0BE9" w14:textId="77777777" w:rsidR="00B87B4C" w:rsidRPr="009F64E2" w:rsidRDefault="00B87B4C" w:rsidP="00D36730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8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 with progression, depending on patient’s tolerance</w:t>
      </w:r>
    </w:p>
    <w:p w14:paraId="17B18CA4" w14:textId="77777777" w:rsidR="00B87B4C" w:rsidRPr="009F64E2" w:rsidRDefault="00B87B4C" w:rsidP="00D36730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up to first 6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, included full shoulder external rotation</w:t>
      </w:r>
    </w:p>
    <w:p w14:paraId="116D1C64" w14:textId="77777777" w:rsidR="00B87B4C" w:rsidRPr="009F64E2" w:rsidRDefault="00B87B4C" w:rsidP="00D36730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in the first 6 weeks;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p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shoulder movements with tolerance after 6 weeks</w:t>
      </w:r>
    </w:p>
    <w:p w14:paraId="21E6D8C5" w14:textId="77777777" w:rsidR="00B87B4C" w:rsidRPr="009F64E2" w:rsidRDefault="00B87B4C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16D4BF" w14:textId="77777777" w:rsidR="00B87B4C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4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In your clinical practice, how do you manage </w:t>
      </w:r>
      <w:proofErr w:type="spellStart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recovery in patients with RTSA?</w:t>
      </w:r>
    </w:p>
    <w:p w14:paraId="76EC770B" w14:textId="77777777" w:rsidR="00B87B4C" w:rsidRPr="009F64E2" w:rsidRDefault="00B87B4C" w:rsidP="00D36730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ill 90°shoulder forward flexion and 30° external rotation in the first 6 weeks;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ill 90° of shoulder forward flexion till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ith tolerance from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689FC669" w14:textId="77777777" w:rsidR="00B87B4C" w:rsidRPr="009F64E2" w:rsidRDefault="00B87B4C" w:rsidP="00D36730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ill 120° shoulder forward flexion and 30° external rotation in the first 6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over 6 weeks</w:t>
      </w:r>
    </w:p>
    <w:p w14:paraId="548B9178" w14:textId="77777777" w:rsidR="00B87B4C" w:rsidRPr="009F64E2" w:rsidRDefault="00B87B4C" w:rsidP="00D36730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in all direction of movements with tolerance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095894F2" w14:textId="77777777" w:rsidR="00B87B4C" w:rsidRPr="009F64E2" w:rsidRDefault="00B87B4C" w:rsidP="00D36730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Hand, wrist and elbow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maintenance up to first 6 weeks; full </w:t>
      </w:r>
      <w:proofErr w:type="spellStart"/>
      <w:r w:rsidRPr="009F64E2">
        <w:rPr>
          <w:rFonts w:ascii="Times New Roman" w:hAnsi="Times New Roman" w:cs="Times New Roman"/>
          <w:sz w:val="24"/>
          <w:szCs w:val="24"/>
          <w:lang w:val="en-US"/>
        </w:rPr>
        <w:t>aROM</w:t>
      </w:r>
      <w:proofErr w:type="spellEnd"/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from 12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 with progression, according to patient’s tolerance</w:t>
      </w:r>
    </w:p>
    <w:p w14:paraId="2656AE0E" w14:textId="77777777" w:rsidR="00B87B4C" w:rsidRPr="009F64E2" w:rsidRDefault="00B87B4C" w:rsidP="00D36730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601405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5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en do you introduce isometric exercise in patients with TSA?</w:t>
      </w:r>
    </w:p>
    <w:p w14:paraId="0EECE1DB" w14:textId="77777777" w:rsidR="00B87B4C" w:rsidRPr="009F64E2" w:rsidRDefault="00B87B4C" w:rsidP="00D36730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0 - 3 weeks</w:t>
      </w:r>
    </w:p>
    <w:p w14:paraId="30A14076" w14:textId="77777777" w:rsidR="00B87B4C" w:rsidRPr="009F64E2" w:rsidRDefault="00B87B4C" w:rsidP="00D36730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4-6 week</w:t>
      </w:r>
    </w:p>
    <w:p w14:paraId="3532C7A8" w14:textId="77777777" w:rsidR="00B87B4C" w:rsidRPr="009F64E2" w:rsidRDefault="00B87B4C" w:rsidP="00D36730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4 - 6 weeks; isometric contraction of scapular muscles and distal forearm muscles; isometric contraction in internal and external rotation from 6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to 10</w:t>
      </w:r>
      <w:r w:rsidRPr="009F64E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week</w:t>
      </w:r>
    </w:p>
    <w:p w14:paraId="78225B3C" w14:textId="77777777" w:rsidR="00B87B4C" w:rsidRPr="009F64E2" w:rsidRDefault="00B87B4C" w:rsidP="00D36730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&gt;6 weeks</w:t>
      </w:r>
    </w:p>
    <w:p w14:paraId="5912F984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6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when do you think it is necessary to start with progressive muscle strengthening in patients with RTSA?</w:t>
      </w:r>
    </w:p>
    <w:p w14:paraId="47FB2C5F" w14:textId="77777777" w:rsidR="00B87B4C" w:rsidRPr="009F64E2" w:rsidRDefault="00B87B4C" w:rsidP="00D36730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8 weeks</w:t>
      </w:r>
    </w:p>
    <w:p w14:paraId="09E2162D" w14:textId="77777777" w:rsidR="00B87B4C" w:rsidRPr="009F64E2" w:rsidRDefault="00B87B4C" w:rsidP="00D36730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9-12 weeks</w:t>
      </w:r>
    </w:p>
    <w:p w14:paraId="417971C6" w14:textId="77777777" w:rsidR="00B87B4C" w:rsidRPr="009F64E2" w:rsidRDefault="00B87B4C" w:rsidP="00D36730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Over 12 weeks</w:t>
      </w:r>
    </w:p>
    <w:p w14:paraId="6B0E7FF6" w14:textId="77777777" w:rsidR="00B87B4C" w:rsidRPr="009F64E2" w:rsidRDefault="00B87B4C" w:rsidP="00D36730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According to patient’s joint recovery</w:t>
      </w:r>
    </w:p>
    <w:p w14:paraId="264FE1B3" w14:textId="77777777" w:rsidR="00B87B4C" w:rsidRPr="009F64E2" w:rsidRDefault="00B87B4C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926811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 27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Which of these muscles are a priority during strengthening phase in patients with RTSA?</w:t>
      </w:r>
    </w:p>
    <w:p w14:paraId="48AF3E6D" w14:textId="77777777" w:rsidR="00B87B4C" w:rsidRPr="009F64E2" w:rsidRDefault="00B87B4C" w:rsidP="00D36730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Deltoid</w:t>
      </w:r>
    </w:p>
    <w:p w14:paraId="05FAA4CE" w14:textId="77777777" w:rsidR="00B87B4C" w:rsidRPr="009F64E2" w:rsidRDefault="00B87B4C" w:rsidP="00D36730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Rotator cuff muscles</w:t>
      </w:r>
    </w:p>
    <w:p w14:paraId="7B913811" w14:textId="77777777" w:rsidR="00B87B4C" w:rsidRPr="009F64E2" w:rsidRDefault="00B87B4C" w:rsidP="00D36730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muscles</w:t>
      </w:r>
    </w:p>
    <w:p w14:paraId="0D20DE16" w14:textId="77777777" w:rsidR="00B87B4C" w:rsidRPr="009F64E2" w:rsidRDefault="00B87B4C" w:rsidP="00D36730">
      <w:pPr>
        <w:pStyle w:val="ListParagraph"/>
        <w:numPr>
          <w:ilvl w:val="0"/>
          <w:numId w:val="31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Deltoid and scapular muscles</w:t>
      </w:r>
    </w:p>
    <w:p w14:paraId="40F4B9D9" w14:textId="77777777" w:rsidR="00B87B4C" w:rsidRPr="009F64E2" w:rsidRDefault="00B87B4C" w:rsidP="00D36730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8A9B18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8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What is the most common complication that can occur following RTSA surgery?</w:t>
      </w:r>
    </w:p>
    <w:p w14:paraId="6B6C925A" w14:textId="77777777" w:rsidR="00B87B4C" w:rsidRPr="009F64E2" w:rsidRDefault="00B87B4C" w:rsidP="00D36730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Scapular notch erosion</w:t>
      </w:r>
    </w:p>
    <w:p w14:paraId="3F376E19" w14:textId="77777777" w:rsidR="00B87B4C" w:rsidRPr="009F64E2" w:rsidRDefault="00B87B4C" w:rsidP="00D36730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Acromial fracture</w:t>
      </w:r>
    </w:p>
    <w:p w14:paraId="4C878208" w14:textId="77777777" w:rsidR="00B87B4C" w:rsidRPr="009F64E2" w:rsidRDefault="00B87B4C" w:rsidP="00D36730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Infection</w:t>
      </w:r>
    </w:p>
    <w:p w14:paraId="05945BA7" w14:textId="77777777" w:rsidR="00B87B4C" w:rsidRPr="009F64E2" w:rsidRDefault="00B87B4C" w:rsidP="00D36730">
      <w:pPr>
        <w:pStyle w:val="ListParagraph"/>
        <w:numPr>
          <w:ilvl w:val="0"/>
          <w:numId w:val="3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Dislocation</w:t>
      </w:r>
    </w:p>
    <w:p w14:paraId="278CDAFA" w14:textId="77777777" w:rsidR="00B87B4C" w:rsidRPr="009F64E2" w:rsidRDefault="00B87B4C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B98355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29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following RTSA surgery, when should the patient be instructed to mainly return to ADLs (e.g. washing, dressing, combing their hair, cooking)</w:t>
      </w:r>
    </w:p>
    <w:p w14:paraId="24F03DE8" w14:textId="77777777" w:rsidR="00B87B4C" w:rsidRPr="009F64E2" w:rsidRDefault="00B87B4C" w:rsidP="00D36730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9 weeks</w:t>
      </w:r>
    </w:p>
    <w:p w14:paraId="2F83A195" w14:textId="77777777" w:rsidR="00B87B4C" w:rsidRPr="009F64E2" w:rsidRDefault="00B87B4C" w:rsidP="00D36730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9 -12 weeks</w:t>
      </w:r>
    </w:p>
    <w:p w14:paraId="67DAA2B9" w14:textId="77777777" w:rsidR="00B87B4C" w:rsidRPr="009F64E2" w:rsidRDefault="00B87B4C" w:rsidP="00D36730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&gt; 12 weeks</w:t>
      </w:r>
    </w:p>
    <w:p w14:paraId="49A18BFE" w14:textId="77777777" w:rsidR="00B87B4C" w:rsidRPr="009F64E2" w:rsidRDefault="00B87B4C" w:rsidP="00D36730">
      <w:pPr>
        <w:pStyle w:val="ListParagraph"/>
        <w:numPr>
          <w:ilvl w:val="0"/>
          <w:numId w:val="3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From week 6 onwards, depending on the patient's recovery (pain reduction, ROM recovery) and the specificity of each activity</w:t>
      </w:r>
    </w:p>
    <w:p w14:paraId="5584619E" w14:textId="77777777" w:rsidR="00B87B4C" w:rsidRPr="009F64E2" w:rsidRDefault="00B87B4C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A1DC24" w14:textId="77777777" w:rsidR="00E31325" w:rsidRPr="009F64E2" w:rsidRDefault="00E31325" w:rsidP="00D3673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64E2">
        <w:rPr>
          <w:rFonts w:ascii="Times New Roman" w:hAnsi="Times New Roman" w:cs="Times New Roman"/>
          <w:b/>
          <w:sz w:val="24"/>
          <w:szCs w:val="24"/>
        </w:rPr>
        <w:t xml:space="preserve">Question 30 </w:t>
      </w:r>
      <w:r w:rsidRPr="009F64E2">
        <w:rPr>
          <w:rFonts w:ascii="Times New Roman" w:hAnsi="Times New Roman" w:cs="Times New Roman"/>
          <w:sz w:val="24"/>
          <w:szCs w:val="24"/>
        </w:rPr>
        <w:t>–</w:t>
      </w:r>
      <w:r w:rsidR="00B87B4C" w:rsidRPr="009F64E2">
        <w:rPr>
          <w:rFonts w:ascii="Times New Roman" w:hAnsi="Times New Roman" w:cs="Times New Roman"/>
          <w:sz w:val="24"/>
          <w:szCs w:val="24"/>
        </w:rPr>
        <w:t xml:space="preserve"> </w:t>
      </w:r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In your clinical practice, following RTSA surgery, when do you expect the patient to be able to return to sport? (</w:t>
      </w:r>
      <w:proofErr w:type="gramStart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="00B87B4C" w:rsidRPr="009F64E2">
        <w:rPr>
          <w:rFonts w:ascii="Times New Roman" w:hAnsi="Times New Roman" w:cs="Times New Roman"/>
          <w:sz w:val="24"/>
          <w:szCs w:val="24"/>
          <w:lang w:val="en-US"/>
        </w:rPr>
        <w:t xml:space="preserve"> details: involving the upper limb, non-contact sport and non-throwing sport)</w:t>
      </w:r>
    </w:p>
    <w:p w14:paraId="26872094" w14:textId="77777777" w:rsidR="00B87B4C" w:rsidRPr="009F64E2" w:rsidRDefault="00B87B4C" w:rsidP="00D36730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6-12 weeks</w:t>
      </w:r>
    </w:p>
    <w:p w14:paraId="28F99CE4" w14:textId="77777777" w:rsidR="00B87B4C" w:rsidRPr="009F64E2" w:rsidRDefault="00B87B4C" w:rsidP="00D36730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13-24 weeks</w:t>
      </w:r>
    </w:p>
    <w:p w14:paraId="0B04A97A" w14:textId="77777777" w:rsidR="00B87B4C" w:rsidRPr="009F64E2" w:rsidRDefault="00B87B4C" w:rsidP="00D36730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7 months -1 year</w:t>
      </w:r>
    </w:p>
    <w:p w14:paraId="4CE66E35" w14:textId="77777777" w:rsidR="00B87B4C" w:rsidRPr="009F64E2" w:rsidRDefault="00B87B4C" w:rsidP="00D36730">
      <w:pPr>
        <w:pStyle w:val="ListParagraph"/>
        <w:numPr>
          <w:ilvl w:val="0"/>
          <w:numId w:val="35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F64E2">
        <w:rPr>
          <w:rFonts w:ascii="Times New Roman" w:hAnsi="Times New Roman" w:cs="Times New Roman"/>
          <w:sz w:val="24"/>
          <w:szCs w:val="24"/>
          <w:lang w:val="en-US"/>
        </w:rPr>
        <w:t>Over a year</w:t>
      </w:r>
    </w:p>
    <w:p w14:paraId="3F1ECCA2" w14:textId="77777777" w:rsidR="00E31325" w:rsidRPr="009F64E2" w:rsidRDefault="00E31325" w:rsidP="00D3673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E31325" w:rsidRPr="009F64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5690"/>
    <w:multiLevelType w:val="hybridMultilevel"/>
    <w:tmpl w:val="574695F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610D18"/>
    <w:multiLevelType w:val="hybridMultilevel"/>
    <w:tmpl w:val="00FE8A4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3752B"/>
    <w:multiLevelType w:val="hybridMultilevel"/>
    <w:tmpl w:val="73781D5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F57E1B"/>
    <w:multiLevelType w:val="hybridMultilevel"/>
    <w:tmpl w:val="989ADBC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0E4C1B"/>
    <w:multiLevelType w:val="hybridMultilevel"/>
    <w:tmpl w:val="E144827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3420E2"/>
    <w:multiLevelType w:val="hybridMultilevel"/>
    <w:tmpl w:val="68609FD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A80088"/>
    <w:multiLevelType w:val="hybridMultilevel"/>
    <w:tmpl w:val="07C2DE0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44491B"/>
    <w:multiLevelType w:val="hybridMultilevel"/>
    <w:tmpl w:val="DAEC4B24"/>
    <w:lvl w:ilvl="0" w:tplc="B1D6EF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14719C"/>
    <w:multiLevelType w:val="hybridMultilevel"/>
    <w:tmpl w:val="7DF4738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E0434DC"/>
    <w:multiLevelType w:val="hybridMultilevel"/>
    <w:tmpl w:val="1100827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711F8D"/>
    <w:multiLevelType w:val="hybridMultilevel"/>
    <w:tmpl w:val="35369F7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BE6D31"/>
    <w:multiLevelType w:val="hybridMultilevel"/>
    <w:tmpl w:val="B7420274"/>
    <w:lvl w:ilvl="0" w:tplc="BECADB1E">
      <w:start w:val="9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D63011"/>
    <w:multiLevelType w:val="hybridMultilevel"/>
    <w:tmpl w:val="719E51F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DC1B08"/>
    <w:multiLevelType w:val="hybridMultilevel"/>
    <w:tmpl w:val="7062DF8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7388B"/>
    <w:multiLevelType w:val="hybridMultilevel"/>
    <w:tmpl w:val="B134CDB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807655"/>
    <w:multiLevelType w:val="hybridMultilevel"/>
    <w:tmpl w:val="E0CC8B9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CA41FE"/>
    <w:multiLevelType w:val="hybridMultilevel"/>
    <w:tmpl w:val="E6C83A5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24D8D"/>
    <w:multiLevelType w:val="hybridMultilevel"/>
    <w:tmpl w:val="D68E7E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7F04D9"/>
    <w:multiLevelType w:val="hybridMultilevel"/>
    <w:tmpl w:val="2D2431E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4316A3"/>
    <w:multiLevelType w:val="hybridMultilevel"/>
    <w:tmpl w:val="23CC8FD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CF3F10"/>
    <w:multiLevelType w:val="hybridMultilevel"/>
    <w:tmpl w:val="0AFA66E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4D1C00"/>
    <w:multiLevelType w:val="hybridMultilevel"/>
    <w:tmpl w:val="C22E1A28"/>
    <w:lvl w:ilvl="0" w:tplc="8CEC9CDA">
      <w:start w:val="3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714A62"/>
    <w:multiLevelType w:val="hybridMultilevel"/>
    <w:tmpl w:val="9BE631F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0AD3B97"/>
    <w:multiLevelType w:val="hybridMultilevel"/>
    <w:tmpl w:val="C504C59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52F34AC"/>
    <w:multiLevelType w:val="hybridMultilevel"/>
    <w:tmpl w:val="E566FAF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7941D5E"/>
    <w:multiLevelType w:val="hybridMultilevel"/>
    <w:tmpl w:val="BCDA8EA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737E5D"/>
    <w:multiLevelType w:val="hybridMultilevel"/>
    <w:tmpl w:val="320A03D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7715ED"/>
    <w:multiLevelType w:val="hybridMultilevel"/>
    <w:tmpl w:val="8E26F3E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C9457CB"/>
    <w:multiLevelType w:val="hybridMultilevel"/>
    <w:tmpl w:val="B62AF39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255EC4"/>
    <w:multiLevelType w:val="hybridMultilevel"/>
    <w:tmpl w:val="A45CE1C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7C24E7C"/>
    <w:multiLevelType w:val="hybridMultilevel"/>
    <w:tmpl w:val="8078174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8124000"/>
    <w:multiLevelType w:val="hybridMultilevel"/>
    <w:tmpl w:val="1FA8FB1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6E5209"/>
    <w:multiLevelType w:val="hybridMultilevel"/>
    <w:tmpl w:val="BFEE815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D00366"/>
    <w:multiLevelType w:val="hybridMultilevel"/>
    <w:tmpl w:val="14EC2102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37398E"/>
    <w:multiLevelType w:val="hybridMultilevel"/>
    <w:tmpl w:val="54A6E2C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3"/>
  </w:num>
  <w:num w:numId="4">
    <w:abstractNumId w:val="30"/>
  </w:num>
  <w:num w:numId="5">
    <w:abstractNumId w:val="23"/>
  </w:num>
  <w:num w:numId="6">
    <w:abstractNumId w:val="21"/>
  </w:num>
  <w:num w:numId="7">
    <w:abstractNumId w:val="26"/>
  </w:num>
  <w:num w:numId="8">
    <w:abstractNumId w:val="17"/>
  </w:num>
  <w:num w:numId="9">
    <w:abstractNumId w:val="25"/>
  </w:num>
  <w:num w:numId="10">
    <w:abstractNumId w:val="18"/>
  </w:num>
  <w:num w:numId="11">
    <w:abstractNumId w:val="6"/>
  </w:num>
  <w:num w:numId="12">
    <w:abstractNumId w:val="5"/>
  </w:num>
  <w:num w:numId="13">
    <w:abstractNumId w:val="11"/>
  </w:num>
  <w:num w:numId="14">
    <w:abstractNumId w:val="31"/>
  </w:num>
  <w:num w:numId="15">
    <w:abstractNumId w:val="9"/>
  </w:num>
  <w:num w:numId="16">
    <w:abstractNumId w:val="16"/>
  </w:num>
  <w:num w:numId="17">
    <w:abstractNumId w:val="34"/>
  </w:num>
  <w:num w:numId="18">
    <w:abstractNumId w:val="27"/>
  </w:num>
  <w:num w:numId="19">
    <w:abstractNumId w:val="22"/>
  </w:num>
  <w:num w:numId="20">
    <w:abstractNumId w:val="15"/>
  </w:num>
  <w:num w:numId="21">
    <w:abstractNumId w:val="1"/>
  </w:num>
  <w:num w:numId="22">
    <w:abstractNumId w:val="24"/>
  </w:num>
  <w:num w:numId="23">
    <w:abstractNumId w:val="32"/>
  </w:num>
  <w:num w:numId="24">
    <w:abstractNumId w:val="14"/>
  </w:num>
  <w:num w:numId="25">
    <w:abstractNumId w:val="13"/>
  </w:num>
  <w:num w:numId="26">
    <w:abstractNumId w:val="2"/>
  </w:num>
  <w:num w:numId="27">
    <w:abstractNumId w:val="19"/>
  </w:num>
  <w:num w:numId="28">
    <w:abstractNumId w:val="0"/>
  </w:num>
  <w:num w:numId="29">
    <w:abstractNumId w:val="10"/>
  </w:num>
  <w:num w:numId="30">
    <w:abstractNumId w:val="28"/>
  </w:num>
  <w:num w:numId="31">
    <w:abstractNumId w:val="4"/>
  </w:num>
  <w:num w:numId="32">
    <w:abstractNumId w:val="33"/>
  </w:num>
  <w:num w:numId="33">
    <w:abstractNumId w:val="8"/>
  </w:num>
  <w:num w:numId="34">
    <w:abstractNumId w:val="12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"/>
  </w:docVars>
  <w:rsids>
    <w:rsidRoot w:val="00E31325"/>
    <w:rsid w:val="001A1BB4"/>
    <w:rsid w:val="002104E1"/>
    <w:rsid w:val="009F64E2"/>
    <w:rsid w:val="00B101E9"/>
    <w:rsid w:val="00B87B4C"/>
    <w:rsid w:val="00D36730"/>
    <w:rsid w:val="00DF22C0"/>
    <w:rsid w:val="00E31325"/>
    <w:rsid w:val="00EB60D2"/>
    <w:rsid w:val="00F04CBE"/>
    <w:rsid w:val="00FA1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C9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325"/>
    <w:pPr>
      <w:ind w:left="720"/>
      <w:contextualSpacing/>
    </w:pPr>
  </w:style>
  <w:style w:type="table" w:styleId="TableGrid">
    <w:name w:val="Table Grid"/>
    <w:basedOn w:val="TableNormal"/>
    <w:uiPriority w:val="39"/>
    <w:rsid w:val="00E31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325"/>
    <w:pPr>
      <w:ind w:left="720"/>
      <w:contextualSpacing/>
    </w:pPr>
  </w:style>
  <w:style w:type="table" w:styleId="TableGrid">
    <w:name w:val="Table Grid"/>
    <w:basedOn w:val="TableNormal"/>
    <w:uiPriority w:val="39"/>
    <w:rsid w:val="00E313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1365</Words>
  <Characters>6896</Characters>
  <Application>Microsoft Office Word</Application>
  <DocSecurity>0</DocSecurity>
  <Lines>222</Lines>
  <Paragraphs>17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Usai</dc:creator>
  <cp:keywords/>
  <dc:description/>
  <cp:lastModifiedBy>E746164</cp:lastModifiedBy>
  <cp:revision>6</cp:revision>
  <dcterms:created xsi:type="dcterms:W3CDTF">2022-12-09T21:43:00Z</dcterms:created>
  <dcterms:modified xsi:type="dcterms:W3CDTF">2023-05-18T20:01:00Z</dcterms:modified>
</cp:coreProperties>
</file>